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43328" w14:textId="77777777" w:rsidR="008E16F0" w:rsidRPr="008E16F0" w:rsidRDefault="008E16F0" w:rsidP="002F784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MY" w:eastAsia="en-MY"/>
        </w:rPr>
      </w:pPr>
      <w:r w:rsidRPr="008E16F0"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MY" w:eastAsia="en-MY"/>
        </w:rPr>
        <w:t>IMPACT OF COVID-19 AND LOCK-DOWN ON UNIVERSITY STUDENTS IN PAKISTAN</w:t>
      </w:r>
    </w:p>
    <w:p w14:paraId="027AF873" w14:textId="77777777" w:rsidR="002F7840" w:rsidRPr="002F7840" w:rsidRDefault="002F7840" w:rsidP="008E16F0">
      <w:pPr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</w:p>
    <w:p w14:paraId="0BFB8D01" w14:textId="429A121E" w:rsidR="008E16F0" w:rsidRPr="008E16F0" w:rsidRDefault="008E16F0" w:rsidP="008E16F0">
      <w:pPr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ear students</w:t>
      </w:r>
      <w:r w:rsidR="002F7840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,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br/>
        <w:t xml:space="preserve">You are invited to participate in this cross-sectional </w:t>
      </w:r>
      <w:r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urvey,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 xml:space="preserve"> which is designed to assess anxiety, coping strategy and </w:t>
      </w:r>
      <w:r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ehavioural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 xml:space="preserve"> pattern among university students in Pakistan during this COVOD-19 and Lock-down period.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br/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br/>
        <w:t>Participation in this study is voluntary. We assure that information provided you will be PRIVATE AND CONFIDENTIAL. Your information will only be used for the purpose of this research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br/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br/>
        <w:t xml:space="preserve">With this, our team thanks you for your participation in this study. Any doubts or inquiries you can email the primary investigator at </w:t>
      </w:r>
      <w:hyperlink r:id="rId6" w:history="1">
        <w:r w:rsidRPr="008E16F0">
          <w:rPr>
            <w:rFonts w:ascii="Times New Roman" w:eastAsia="Times New Roman" w:hAnsi="Times New Roman" w:cs="Times New Roman"/>
            <w:color w:val="0000FF"/>
            <w:spacing w:val="3"/>
            <w:sz w:val="24"/>
            <w:szCs w:val="24"/>
            <w:u w:val="single"/>
            <w:lang w:val="en-MY" w:eastAsia="en-MY"/>
          </w:rPr>
          <w:t>drgulbuledi@gmail.com</w:t>
        </w:r>
      </w:hyperlink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. Have a nice day</w:t>
      </w:r>
    </w:p>
    <w:p w14:paraId="2ACACF7D" w14:textId="3BF42DFA" w:rsidR="00CA1301" w:rsidRPr="002F7840" w:rsidRDefault="00CA1301">
      <w:pPr>
        <w:rPr>
          <w:rFonts w:ascii="Times New Roman" w:hAnsi="Times New Roman" w:cs="Times New Roman"/>
          <w:sz w:val="24"/>
          <w:szCs w:val="24"/>
        </w:rPr>
      </w:pPr>
    </w:p>
    <w:p w14:paraId="1C8905EF" w14:textId="77777777" w:rsidR="008E16F0" w:rsidRPr="008E16F0" w:rsidRDefault="008E16F0" w:rsidP="008E16F0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Before we start</w:t>
      </w:r>
    </w:p>
    <w:p w14:paraId="4FB5579F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Consent to participate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7AEF58A2" w14:textId="2BB5E789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read the statement above, understood the same, and voluntarily agree to participate in the study</w:t>
      </w:r>
      <w:r w:rsidR="002F7840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.</w:t>
      </w:r>
    </w:p>
    <w:p w14:paraId="062275A6" w14:textId="77777777" w:rsidR="008E16F0" w:rsidRPr="008E16F0" w:rsidRDefault="008E16F0" w:rsidP="008E16F0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Please tell us about yourself</w:t>
      </w:r>
    </w:p>
    <w:p w14:paraId="73082377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Gender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1A4574FC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ale</w:t>
      </w:r>
    </w:p>
    <w:p w14:paraId="75A5989F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Female</w:t>
      </w:r>
    </w:p>
    <w:p w14:paraId="6CDD0AFD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Age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76FB763B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elow 18 years</w:t>
      </w:r>
    </w:p>
    <w:p w14:paraId="27F3AC0C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19-25 years</w:t>
      </w:r>
    </w:p>
    <w:p w14:paraId="4A1C1084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26-32 years</w:t>
      </w:r>
    </w:p>
    <w:p w14:paraId="31B26EB9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33-40 years</w:t>
      </w:r>
    </w:p>
    <w:p w14:paraId="254E6FB9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bove 40 years</w:t>
      </w:r>
    </w:p>
    <w:p w14:paraId="0A893CB4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Name of University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4DEA7100" w14:textId="3E67942B" w:rsidR="008E16F0" w:rsidRPr="008E16F0" w:rsidRDefault="00FD04DE" w:rsidP="008E16F0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1FB396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.2pt;height:18pt">
            <v:imagedata r:id="rId7" o:title=""/>
          </v:shape>
        </w:pict>
      </w:r>
    </w:p>
    <w:p w14:paraId="35FDDBE7" w14:textId="77777777" w:rsidR="008E16F0" w:rsidRPr="008E16F0" w:rsidRDefault="008E16F0" w:rsidP="008E16F0">
      <w:pPr>
        <w:shd w:val="clear" w:color="auto" w:fill="FFFFFF"/>
        <w:spacing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66E9EAA8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Field of Study (e.g. Management, Science, etc)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36DC22A6" w14:textId="3AB2F0B1" w:rsidR="008E16F0" w:rsidRPr="008E16F0" w:rsidRDefault="00FD04DE" w:rsidP="008E16F0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47A9F1CD">
          <v:shape id="_x0000_i1026" type="#_x0000_t75" style="width:46.2pt;height:18pt">
            <v:imagedata r:id="rId7" o:title=""/>
          </v:shape>
        </w:pict>
      </w:r>
    </w:p>
    <w:p w14:paraId="3629F832" w14:textId="77777777" w:rsidR="008E16F0" w:rsidRPr="008E16F0" w:rsidRDefault="008E16F0" w:rsidP="008E16F0">
      <w:pPr>
        <w:shd w:val="clear" w:color="auto" w:fill="FFFFFF"/>
        <w:spacing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0323715B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Level of Study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01C065B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iploma</w:t>
      </w:r>
    </w:p>
    <w:p w14:paraId="4D0AACB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Undergraduate</w:t>
      </w:r>
    </w:p>
    <w:p w14:paraId="2D8FEE45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lastRenderedPageBreak/>
        <w:t>Masters</w:t>
      </w:r>
    </w:p>
    <w:p w14:paraId="05B49573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hD</w:t>
      </w:r>
    </w:p>
    <w:p w14:paraId="7BD62215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rofessional</w:t>
      </w:r>
    </w:p>
    <w:p w14:paraId="60E6808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ther:</w:t>
      </w:r>
    </w:p>
    <w:p w14:paraId="05DCBEE4" w14:textId="67DB57E4" w:rsidR="008E16F0" w:rsidRPr="008E16F0" w:rsidRDefault="00FD04DE" w:rsidP="008E16F0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5DAE20F5">
          <v:shape id="_x0000_i1027" type="#_x0000_t75" style="width:46.2pt;height:18pt">
            <v:imagedata r:id="rId7" o:title=""/>
          </v:shape>
        </w:pict>
      </w:r>
    </w:p>
    <w:p w14:paraId="0093E522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Year of Study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44C9F49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1</w:t>
      </w:r>
    </w:p>
    <w:p w14:paraId="12B8F0EB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2</w:t>
      </w:r>
    </w:p>
    <w:p w14:paraId="5BFF1ED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3</w:t>
      </w:r>
    </w:p>
    <w:p w14:paraId="654E21A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4</w:t>
      </w:r>
    </w:p>
    <w:p w14:paraId="016DC27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ar 5</w:t>
      </w:r>
    </w:p>
    <w:p w14:paraId="6AC9E495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bove 5 years</w:t>
      </w:r>
    </w:p>
    <w:p w14:paraId="5E531F6A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Nationality (e.g. Pakistani, Saudi, etc)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35E9117B" w14:textId="3CF9459C" w:rsidR="008E16F0" w:rsidRPr="008E16F0" w:rsidRDefault="00FD04DE" w:rsidP="008E16F0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7C334EE3">
          <v:shape id="_x0000_i1028" type="#_x0000_t75" style="width:46.2pt;height:18pt">
            <v:imagedata r:id="rId7" o:title=""/>
          </v:shape>
        </w:pict>
      </w:r>
    </w:p>
    <w:p w14:paraId="49506BB5" w14:textId="77777777" w:rsidR="008E16F0" w:rsidRPr="008E16F0" w:rsidRDefault="008E16F0" w:rsidP="008E16F0">
      <w:pPr>
        <w:shd w:val="clear" w:color="auto" w:fill="FFFFFF"/>
        <w:spacing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2D40D84B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Ethnicity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2BB69169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indhi</w:t>
      </w:r>
    </w:p>
    <w:p w14:paraId="15F52CA8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proofErr w:type="spellStart"/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alouchi</w:t>
      </w:r>
      <w:proofErr w:type="spellEnd"/>
    </w:p>
    <w:p w14:paraId="79BEF5C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athans</w:t>
      </w:r>
    </w:p>
    <w:p w14:paraId="2DE6ED51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unjabi</w:t>
      </w:r>
    </w:p>
    <w:p w14:paraId="0F2B0E2D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rab</w:t>
      </w:r>
    </w:p>
    <w:p w14:paraId="01CB8E59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frican</w:t>
      </w:r>
    </w:p>
    <w:p w14:paraId="79209012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ther:</w:t>
      </w:r>
    </w:p>
    <w:p w14:paraId="7143F507" w14:textId="68FDBEC4" w:rsidR="008E16F0" w:rsidRPr="008E16F0" w:rsidRDefault="00FD04DE" w:rsidP="008E16F0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  <w:pict w14:anchorId="57664C48">
          <v:shape id="_x0000_i1029" type="#_x0000_t75" style="width:46.2pt;height:18pt">
            <v:imagedata r:id="rId7" o:title=""/>
          </v:shape>
        </w:pict>
      </w:r>
    </w:p>
    <w:p w14:paraId="571C1370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Has your institution moved to virtual instruction due to COVID-19? 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</w:p>
    <w:p w14:paraId="6B22A04D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</w:p>
    <w:p w14:paraId="2A6CAA67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</w:p>
    <w:p w14:paraId="25D1F1C9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Applicable</w:t>
      </w:r>
    </w:p>
    <w:p w14:paraId="023560A0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If Yes, When?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54C87ADE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January</w:t>
      </w:r>
    </w:p>
    <w:p w14:paraId="2A1E7EF4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February</w:t>
      </w:r>
    </w:p>
    <w:p w14:paraId="6EF91B1F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arch</w:t>
      </w:r>
    </w:p>
    <w:p w14:paraId="65927536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April</w:t>
      </w:r>
    </w:p>
    <w:p w14:paraId="3EA789AF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Applicable</w:t>
      </w:r>
    </w:p>
    <w:p w14:paraId="3C59DC16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Has your institution closed dormitories/residencies/hostels due to COVID-19?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5E5D05D7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</w:p>
    <w:p w14:paraId="31B5FEBE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</w:p>
    <w:p w14:paraId="2DFA9F9C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Applicable</w:t>
      </w:r>
    </w:p>
    <w:p w14:paraId="02C9DC52" w14:textId="77777777" w:rsidR="008E16F0" w:rsidRPr="008E16F0" w:rsidRDefault="008E16F0" w:rsidP="008E16F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Where are you currently staying?</w:t>
      </w: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 *</w:t>
      </w:r>
    </w:p>
    <w:p w14:paraId="1515F58E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lastRenderedPageBreak/>
        <w:t>College residency/hostel</w:t>
      </w:r>
    </w:p>
    <w:p w14:paraId="067A122C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Rented house outside campus</w:t>
      </w:r>
    </w:p>
    <w:p w14:paraId="1417D457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Rented apartment outside campus</w:t>
      </w:r>
    </w:p>
    <w:p w14:paraId="7139C37A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Family Home</w:t>
      </w:r>
    </w:p>
    <w:p w14:paraId="500D1029" w14:textId="77777777" w:rsidR="008E16F0" w:rsidRPr="008E16F0" w:rsidRDefault="008E16F0" w:rsidP="008E16F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Relative's Home</w:t>
      </w:r>
    </w:p>
    <w:p w14:paraId="2031E404" w14:textId="77777777" w:rsidR="008E16F0" w:rsidRPr="008E16F0" w:rsidRDefault="008E16F0" w:rsidP="008E16F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ther:</w:t>
      </w:r>
    </w:p>
    <w:p w14:paraId="4125FE06" w14:textId="77777777" w:rsidR="008E16F0" w:rsidRPr="008E16F0" w:rsidRDefault="008E16F0" w:rsidP="008E16F0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Please tell us how you feel during this COVID-19 pandemic</w:t>
      </w:r>
    </w:p>
    <w:p w14:paraId="698F06D7" w14:textId="77777777" w:rsidR="008E16F0" w:rsidRPr="008E16F0" w:rsidRDefault="008E16F0" w:rsidP="008E16F0">
      <w:pPr>
        <w:shd w:val="clear" w:color="auto" w:fill="FFFFFF"/>
        <w:spacing w:line="240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  <w:t>If you are on a mobile phone, please rotate your display to see the full table</w:t>
      </w:r>
    </w:p>
    <w:p w14:paraId="17FB13C2" w14:textId="7D69D516" w:rsidR="008E16F0" w:rsidRPr="008E16F0" w:rsidRDefault="008E16F0" w:rsidP="00D54C0C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ever or very rare</w:t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ometimes</w:t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ften</w:t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ab/>
      </w: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Very often or always</w:t>
      </w:r>
    </w:p>
    <w:p w14:paraId="1631B02D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more nervous and anxious than usual</w:t>
      </w:r>
    </w:p>
    <w:p w14:paraId="0B4078C1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afraid for no reason at all</w:t>
      </w:r>
    </w:p>
    <w:p w14:paraId="436545C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upset easily or feel panicky</w:t>
      </w:r>
    </w:p>
    <w:p w14:paraId="1F31B516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like I’m falling apart and going to pieces</w:t>
      </w:r>
    </w:p>
    <w:p w14:paraId="50FCDAC4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nothing is all right and something bad will happen</w:t>
      </w:r>
    </w:p>
    <w:p w14:paraId="0F617FE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arms and legs shake and tremble</w:t>
      </w:r>
    </w:p>
    <w:p w14:paraId="2A7372B8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headaches, neck and back pain</w:t>
      </w:r>
    </w:p>
    <w:p w14:paraId="2A04B51E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weak and get tired easily</w:t>
      </w:r>
    </w:p>
    <w:p w14:paraId="11A5033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do not feel calm and cannot sit still easily</w:t>
      </w:r>
    </w:p>
    <w:p w14:paraId="02780043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 feel my heart beating fast</w:t>
      </w:r>
    </w:p>
    <w:p w14:paraId="50AECA2E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dizzy spells</w:t>
      </w:r>
    </w:p>
    <w:p w14:paraId="5C8F1743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fainting spells or feel like it</w:t>
      </w:r>
    </w:p>
    <w:p w14:paraId="787C39EE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breathe in and out easily</w:t>
      </w:r>
    </w:p>
    <w:p w14:paraId="50C7626F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feelings of numbness and tingling in my fingers and toes</w:t>
      </w:r>
    </w:p>
    <w:p w14:paraId="0C1829A6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stomach-aches or indigestion</w:t>
      </w:r>
    </w:p>
    <w:p w14:paraId="1602794F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o to washroom to pass urine often</w:t>
      </w:r>
    </w:p>
    <w:p w14:paraId="77F4816B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hands are usually wet and cold</w:t>
      </w:r>
    </w:p>
    <w:p w14:paraId="7A15EF23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face gets hot and flushes</w:t>
      </w:r>
    </w:p>
    <w:p w14:paraId="368408ED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fall asleep easily and get a good nights’ rest</w:t>
      </w:r>
    </w:p>
    <w:p w14:paraId="025745A4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nightmares</w:t>
      </w:r>
    </w:p>
    <w:p w14:paraId="69175A6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more nervous and anxious than usual</w:t>
      </w:r>
    </w:p>
    <w:p w14:paraId="3FF2FEC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afraid for no reason at all</w:t>
      </w:r>
    </w:p>
    <w:p w14:paraId="6823EF7A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upset easily or feel panicky</w:t>
      </w:r>
    </w:p>
    <w:p w14:paraId="45A71275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like I’m falling apart and going to pieces</w:t>
      </w:r>
    </w:p>
    <w:p w14:paraId="357BE50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nothing is all right and something bad will happen</w:t>
      </w:r>
    </w:p>
    <w:p w14:paraId="6D0D0A5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arms and legs shake and tremble</w:t>
      </w:r>
    </w:p>
    <w:p w14:paraId="28518CAF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headaches, neck and back pain</w:t>
      </w:r>
    </w:p>
    <w:p w14:paraId="5B8EE585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weak and get tired easily</w:t>
      </w:r>
    </w:p>
    <w:p w14:paraId="14081841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do not feel calm and cannot sit still easily</w:t>
      </w:r>
    </w:p>
    <w:p w14:paraId="15972F89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 feel my heart beating fast</w:t>
      </w:r>
    </w:p>
    <w:p w14:paraId="64075DE7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dizzy spells</w:t>
      </w:r>
    </w:p>
    <w:p w14:paraId="09AA5D88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fainting spells or feel like it</w:t>
      </w:r>
    </w:p>
    <w:p w14:paraId="67D2F27C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breathe in and out easily</w:t>
      </w:r>
    </w:p>
    <w:p w14:paraId="22AD7536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feelings of numbness and tingling in my fingers and toes</w:t>
      </w:r>
    </w:p>
    <w:p w14:paraId="73765D40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stomach-aches or indigestion</w:t>
      </w:r>
    </w:p>
    <w:p w14:paraId="1EE448C7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o to washroom to pass urine often</w:t>
      </w:r>
    </w:p>
    <w:p w14:paraId="36C8BCC1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lastRenderedPageBreak/>
        <w:t>My hands are usually wet and cold</w:t>
      </w:r>
    </w:p>
    <w:p w14:paraId="4DFE165F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face gets hot and flushes</w:t>
      </w:r>
    </w:p>
    <w:p w14:paraId="27AD27AF" w14:textId="77777777" w:rsidR="008E16F0" w:rsidRPr="008E16F0" w:rsidRDefault="008E16F0" w:rsidP="008E16F0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fall asleep easily and get a good nights’ rest</w:t>
      </w:r>
    </w:p>
    <w:p w14:paraId="7CCDB725" w14:textId="71A938CC" w:rsidR="00D54C0C" w:rsidRPr="008E16F0" w:rsidRDefault="008E16F0" w:rsidP="00D54C0C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8E16F0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nightmares</w:t>
      </w:r>
    </w:p>
    <w:p w14:paraId="742A6EB2" w14:textId="77777777" w:rsidR="00EE4136" w:rsidRPr="00EE4136" w:rsidRDefault="00EE4136" w:rsidP="00EE4136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Please tell us how you feel during this COVID-19 pandemic</w:t>
      </w:r>
    </w:p>
    <w:p w14:paraId="1AE5A32C" w14:textId="77777777" w:rsidR="00EE4136" w:rsidRPr="00EE4136" w:rsidRDefault="00EE4136" w:rsidP="00EE4136">
      <w:pPr>
        <w:shd w:val="clear" w:color="auto" w:fill="FFFFFF"/>
        <w:spacing w:line="240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  <w:t>If you are on a mobile phone, please rotate your display to see the full table</w:t>
      </w:r>
    </w:p>
    <w:p w14:paraId="0CEE1670" w14:textId="65E25462" w:rsidR="00EE4136" w:rsidRPr="00EE4136" w:rsidRDefault="00EE4136" w:rsidP="00D54C0C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ever or very rare</w:t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ometimes</w:t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ften</w:t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="00D54C0C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Very often or always</w:t>
      </w:r>
    </w:p>
    <w:p w14:paraId="24DF8CD3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more nervous and anxious than usual</w:t>
      </w:r>
    </w:p>
    <w:p w14:paraId="2F2A2EB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afraid for no reason at all</w:t>
      </w:r>
    </w:p>
    <w:p w14:paraId="004F78A1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upset easily or feel panicky</w:t>
      </w:r>
    </w:p>
    <w:p w14:paraId="03D370E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like I’m falling apart and going to pieces</w:t>
      </w:r>
    </w:p>
    <w:p w14:paraId="619F6BD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nothing is all right and something bad will happen</w:t>
      </w:r>
    </w:p>
    <w:p w14:paraId="3BFA07F7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arms and legs shake and tremble</w:t>
      </w:r>
    </w:p>
    <w:p w14:paraId="02105A0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headaches, neck and back pain</w:t>
      </w:r>
    </w:p>
    <w:p w14:paraId="485AD3CD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weak and get tired easily</w:t>
      </w:r>
    </w:p>
    <w:p w14:paraId="5F7C32B8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do not feel calm and cannot sit still easily</w:t>
      </w:r>
    </w:p>
    <w:p w14:paraId="3AB2A61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 feel my heart beating fast</w:t>
      </w:r>
    </w:p>
    <w:p w14:paraId="729BAE9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dizzy spells</w:t>
      </w:r>
    </w:p>
    <w:p w14:paraId="598644C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fainting spells or feel like it</w:t>
      </w:r>
    </w:p>
    <w:p w14:paraId="0F086ED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breathe in and out easily</w:t>
      </w:r>
    </w:p>
    <w:p w14:paraId="5191EA74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feelings of numbness and tingling in my fingers and toes</w:t>
      </w:r>
    </w:p>
    <w:p w14:paraId="65DC39A2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stomach-aches or indigestion</w:t>
      </w:r>
    </w:p>
    <w:p w14:paraId="4C9BDF5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o to washroom to pass urine often</w:t>
      </w:r>
    </w:p>
    <w:p w14:paraId="12D4884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hands are usually wet and cold</w:t>
      </w:r>
    </w:p>
    <w:p w14:paraId="7E7D5DBD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face gets hot and flushes</w:t>
      </w:r>
    </w:p>
    <w:p w14:paraId="2A821A37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fall asleep easily and get a good nights’ rest</w:t>
      </w:r>
    </w:p>
    <w:p w14:paraId="5C3481E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nightmares</w:t>
      </w:r>
    </w:p>
    <w:p w14:paraId="65675CA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more nervous and anxious than usual</w:t>
      </w:r>
    </w:p>
    <w:p w14:paraId="495AF459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afraid for no reason at all</w:t>
      </w:r>
    </w:p>
    <w:p w14:paraId="415CC735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upset easily or feel panicky</w:t>
      </w:r>
    </w:p>
    <w:p w14:paraId="1F532408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like I’m falling apart and going to pieces</w:t>
      </w:r>
    </w:p>
    <w:p w14:paraId="539A1056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nothing is all right and something bad will happen</w:t>
      </w:r>
    </w:p>
    <w:p w14:paraId="58718D61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arms and legs shake and tremble</w:t>
      </w:r>
    </w:p>
    <w:p w14:paraId="1749AFC9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headaches, neck and back pain</w:t>
      </w:r>
    </w:p>
    <w:p w14:paraId="00E97AE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feel weak and get tired easily</w:t>
      </w:r>
    </w:p>
    <w:p w14:paraId="181DA5D3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do not feel calm and cannot sit still easily</w:t>
      </w:r>
    </w:p>
    <w:p w14:paraId="446F4D52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 feel my heart beating fast</w:t>
      </w:r>
    </w:p>
    <w:p w14:paraId="7CF61492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dizzy spells</w:t>
      </w:r>
    </w:p>
    <w:p w14:paraId="07801C07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fainting spells or feel like it</w:t>
      </w:r>
    </w:p>
    <w:p w14:paraId="58BFFD1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breathe in and out easily</w:t>
      </w:r>
    </w:p>
    <w:p w14:paraId="585DB00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et feelings of numbness and tingling in my fingers and toes</w:t>
      </w:r>
    </w:p>
    <w:p w14:paraId="1D35DCE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am bothered by stomach-aches or indigestion</w:t>
      </w:r>
    </w:p>
    <w:p w14:paraId="36672DE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go to washroom to pass urine often</w:t>
      </w:r>
    </w:p>
    <w:p w14:paraId="2F59D1E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y hands are usually wet and cold</w:t>
      </w:r>
    </w:p>
    <w:p w14:paraId="23D6B84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lastRenderedPageBreak/>
        <w:t>My face gets hot and flushes</w:t>
      </w:r>
    </w:p>
    <w:p w14:paraId="7F6947F2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cannot fall asleep easily and get a good nights’ rest</w:t>
      </w:r>
    </w:p>
    <w:p w14:paraId="4EFB44E7" w14:textId="5ADA1A36" w:rsidR="00D54C0C" w:rsidRPr="00EE4136" w:rsidRDefault="00EE4136" w:rsidP="00EE4136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 have nightmares</w:t>
      </w:r>
    </w:p>
    <w:p w14:paraId="4402BC6F" w14:textId="77777777" w:rsidR="00EE4136" w:rsidRPr="00EE4136" w:rsidRDefault="00EE4136" w:rsidP="00EE4136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During this COVID-19 and Lock-down period, do you…</w:t>
      </w:r>
    </w:p>
    <w:p w14:paraId="3803C504" w14:textId="77777777" w:rsidR="00EE4136" w:rsidRPr="00EE4136" w:rsidRDefault="00EE4136" w:rsidP="00EE4136">
      <w:pPr>
        <w:shd w:val="clear" w:color="auto" w:fill="FFFFFF"/>
        <w:spacing w:line="240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  <w:t>If you are on a mobile phone, please rotate your display to see the full table</w:t>
      </w:r>
    </w:p>
    <w:p w14:paraId="55A021D1" w14:textId="749D8D42" w:rsidR="00EE4136" w:rsidRPr="00EE4136" w:rsidRDefault="00EE4136" w:rsidP="001A4E4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applicable</w:t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Less than before</w:t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ame as before</w:t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More than before</w:t>
      </w:r>
    </w:p>
    <w:p w14:paraId="7B3E2DD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fruits</w:t>
      </w:r>
    </w:p>
    <w:p w14:paraId="1B723015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vegetables</w:t>
      </w:r>
    </w:p>
    <w:p w14:paraId="06AB637C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rice</w:t>
      </w:r>
    </w:p>
    <w:p w14:paraId="781434F4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bread</w:t>
      </w:r>
    </w:p>
    <w:p w14:paraId="3A407B96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meat</w:t>
      </w:r>
    </w:p>
    <w:p w14:paraId="56D20893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sea food</w:t>
      </w:r>
    </w:p>
    <w:p w14:paraId="529FDC7F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noodles</w:t>
      </w:r>
    </w:p>
    <w:p w14:paraId="59DADFF5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junk food</w:t>
      </w:r>
    </w:p>
    <w:p w14:paraId="3CCEA274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water</w:t>
      </w:r>
    </w:p>
    <w:p w14:paraId="5E3B1DEC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coffee/tea</w:t>
      </w:r>
    </w:p>
    <w:p w14:paraId="1CF7C226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carbonated drinks</w:t>
      </w:r>
    </w:p>
    <w:p w14:paraId="67DFF65B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moke</w:t>
      </w:r>
    </w:p>
    <w:p w14:paraId="15FAF70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xercise</w:t>
      </w:r>
    </w:p>
    <w:p w14:paraId="57E26AB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leep</w:t>
      </w:r>
    </w:p>
    <w:p w14:paraId="24255676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fruits</w:t>
      </w:r>
    </w:p>
    <w:p w14:paraId="4772AE21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vegetables</w:t>
      </w:r>
    </w:p>
    <w:p w14:paraId="158F09D9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rice</w:t>
      </w:r>
    </w:p>
    <w:p w14:paraId="2B7985D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bread</w:t>
      </w:r>
    </w:p>
    <w:p w14:paraId="7010C2A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meat</w:t>
      </w:r>
    </w:p>
    <w:p w14:paraId="4E076A70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sea food</w:t>
      </w:r>
    </w:p>
    <w:p w14:paraId="0D8B1D56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noodles</w:t>
      </w:r>
    </w:p>
    <w:p w14:paraId="2CF12D22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at junk food</w:t>
      </w:r>
    </w:p>
    <w:p w14:paraId="3B5D305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water</w:t>
      </w:r>
    </w:p>
    <w:p w14:paraId="011556C7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coffee/tea</w:t>
      </w:r>
    </w:p>
    <w:p w14:paraId="2AAEAE7E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Drink carbonated drinks</w:t>
      </w:r>
    </w:p>
    <w:p w14:paraId="0A68D2F9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moke</w:t>
      </w:r>
    </w:p>
    <w:p w14:paraId="7272461A" w14:textId="77777777" w:rsidR="00EE4136" w:rsidRPr="00EE4136" w:rsidRDefault="00EE4136" w:rsidP="00EE4136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Exercise</w:t>
      </w:r>
    </w:p>
    <w:p w14:paraId="2194A697" w14:textId="5E2569BE" w:rsidR="008E16F0" w:rsidRPr="00754C33" w:rsidRDefault="00EE4136" w:rsidP="00754C33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EE4136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Sleep</w:t>
      </w:r>
    </w:p>
    <w:p w14:paraId="636E9766" w14:textId="77777777" w:rsidR="00244AB1" w:rsidRPr="00244AB1" w:rsidRDefault="00244AB1" w:rsidP="00244AB1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t>What is the current arrangement for meals?</w:t>
      </w:r>
    </w:p>
    <w:p w14:paraId="24B2FF9E" w14:textId="77777777" w:rsidR="00244AB1" w:rsidRPr="00244AB1" w:rsidRDefault="00244AB1" w:rsidP="00244AB1">
      <w:pPr>
        <w:shd w:val="clear" w:color="auto" w:fill="FFFFFF"/>
        <w:spacing w:line="240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  <w:t>(you may select more than 1 option)</w:t>
      </w:r>
    </w:p>
    <w:p w14:paraId="020528E5" w14:textId="77777777" w:rsidR="00244AB1" w:rsidRPr="00244AB1" w:rsidRDefault="00244AB1" w:rsidP="00244AB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</w:p>
    <w:p w14:paraId="1AFE7A2A" w14:textId="77777777" w:rsidR="00244AB1" w:rsidRPr="00244AB1" w:rsidRDefault="00244AB1" w:rsidP="00244AB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repare myself</w:t>
      </w:r>
    </w:p>
    <w:p w14:paraId="2FA14DBD" w14:textId="77777777" w:rsidR="00244AB1" w:rsidRPr="00244AB1" w:rsidRDefault="00244AB1" w:rsidP="00244AB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repare with friends</w:t>
      </w:r>
    </w:p>
    <w:p w14:paraId="5A302A25" w14:textId="77777777" w:rsidR="00244AB1" w:rsidRPr="00244AB1" w:rsidRDefault="00244AB1" w:rsidP="00244AB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uy from shop</w:t>
      </w:r>
    </w:p>
    <w:p w14:paraId="04CDA928" w14:textId="77777777" w:rsidR="00244AB1" w:rsidRPr="00244AB1" w:rsidRDefault="00244AB1" w:rsidP="00244AB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Order online/telephone delivery</w:t>
      </w:r>
    </w:p>
    <w:p w14:paraId="60DF2398" w14:textId="77777777" w:rsidR="00244AB1" w:rsidRPr="00244AB1" w:rsidRDefault="00244AB1" w:rsidP="00244AB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arents/relatives cook at home</w:t>
      </w:r>
    </w:p>
    <w:p w14:paraId="39E68828" w14:textId="7C2C786F" w:rsidR="00754C33" w:rsidRPr="00244AB1" w:rsidRDefault="00244AB1" w:rsidP="00244AB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Prepared by residency/hostel</w:t>
      </w:r>
    </w:p>
    <w:p w14:paraId="7F3B0DA8" w14:textId="67359C60" w:rsidR="00244AB1" w:rsidRPr="00244AB1" w:rsidRDefault="00244AB1" w:rsidP="00244AB1">
      <w:pPr>
        <w:shd w:val="clear" w:color="auto" w:fill="673AB7"/>
        <w:spacing w:after="0" w:line="360" w:lineRule="atLeast"/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b/>
          <w:bCs/>
          <w:color w:val="FFFFFF"/>
          <w:spacing w:val="2"/>
          <w:sz w:val="24"/>
          <w:szCs w:val="24"/>
          <w:lang w:val="en-MY" w:eastAsia="en-MY"/>
        </w:rPr>
        <w:lastRenderedPageBreak/>
        <w:t>Lastly, tell us about your main concerns during this COVID-19 and Lock-down period</w:t>
      </w:r>
    </w:p>
    <w:p w14:paraId="1787E08B" w14:textId="77777777" w:rsidR="00244AB1" w:rsidRPr="00244AB1" w:rsidRDefault="00244AB1" w:rsidP="00244AB1">
      <w:pPr>
        <w:shd w:val="clear" w:color="auto" w:fill="FFFFFF"/>
        <w:spacing w:line="240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  <w:lang w:val="en-MY" w:eastAsia="en-MY"/>
        </w:rPr>
        <w:t>If you are on a mobile phone, please rotate your display to see the full table</w:t>
      </w:r>
    </w:p>
    <w:p w14:paraId="14F5C9D8" w14:textId="61B4515B" w:rsidR="00244AB1" w:rsidRPr="00244AB1" w:rsidRDefault="00244AB1" w:rsidP="001A4E40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D93025"/>
          <w:spacing w:val="2"/>
          <w:sz w:val="24"/>
          <w:szCs w:val="24"/>
          <w:lang w:val="en-MY" w:eastAsia="en-MY"/>
        </w:rPr>
        <w:t>*</w:t>
      </w: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Yes</w:t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</w:t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="001A4E40" w:rsidRPr="002F7840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ab/>
      </w: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applicable</w:t>
      </w:r>
    </w:p>
    <w:p w14:paraId="344D2508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Uncertainty in the academic semester/year</w:t>
      </w:r>
    </w:p>
    <w:p w14:paraId="0E927B47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Coping with online classes</w:t>
      </w:r>
    </w:p>
    <w:p w14:paraId="248FFE54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nadequate internet/communication facilities</w:t>
      </w:r>
    </w:p>
    <w:p w14:paraId="431CA472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Lectures not competent in delivering class online</w:t>
      </w:r>
    </w:p>
    <w:p w14:paraId="3CDD91A4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how assessments will be done</w:t>
      </w:r>
    </w:p>
    <w:p w14:paraId="1B290D75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complete this semester on time</w:t>
      </w:r>
    </w:p>
    <w:p w14:paraId="10F602EB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I can finish my internship</w:t>
      </w:r>
    </w:p>
    <w:p w14:paraId="48DABACD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graduate on time</w:t>
      </w:r>
    </w:p>
    <w:p w14:paraId="0A3D249D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get a job after graduation</w:t>
      </w:r>
    </w:p>
    <w:p w14:paraId="66B26237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Running into financial problem</w:t>
      </w:r>
    </w:p>
    <w:p w14:paraId="646EC73F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urden to the family</w:t>
      </w:r>
    </w:p>
    <w:p w14:paraId="08DEB1FA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Uncertainty in the academic semester/year</w:t>
      </w:r>
    </w:p>
    <w:p w14:paraId="625E817C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Coping with online classes</w:t>
      </w:r>
    </w:p>
    <w:p w14:paraId="5E9A5EB1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Inadequate internet/communication facilities</w:t>
      </w:r>
    </w:p>
    <w:p w14:paraId="632F94AD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Lectures not competent in delivering class online</w:t>
      </w:r>
    </w:p>
    <w:p w14:paraId="33678BA9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how assessments will be done</w:t>
      </w:r>
    </w:p>
    <w:p w14:paraId="2665B1EE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complete this semester on time</w:t>
      </w:r>
    </w:p>
    <w:p w14:paraId="2667C1A4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I can finish my internship</w:t>
      </w:r>
    </w:p>
    <w:p w14:paraId="757C83AC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graduate on time</w:t>
      </w:r>
    </w:p>
    <w:p w14:paraId="44D4482F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Not sure if can get a job after graduation</w:t>
      </w:r>
    </w:p>
    <w:p w14:paraId="1EE1FFBA" w14:textId="77777777" w:rsidR="00244AB1" w:rsidRPr="00244AB1" w:rsidRDefault="00244AB1" w:rsidP="00244AB1">
      <w:pPr>
        <w:shd w:val="clear" w:color="auto" w:fill="F8F9FA"/>
        <w:spacing w:after="0"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Running into financial problem</w:t>
      </w:r>
    </w:p>
    <w:p w14:paraId="5F1C5570" w14:textId="77777777" w:rsidR="00244AB1" w:rsidRPr="00244AB1" w:rsidRDefault="00244AB1" w:rsidP="00244AB1">
      <w:pPr>
        <w:shd w:val="clear" w:color="auto" w:fill="F8F9FA"/>
        <w:spacing w:line="300" w:lineRule="atLeast"/>
        <w:textAlignment w:val="center"/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3"/>
          <w:sz w:val="24"/>
          <w:szCs w:val="24"/>
          <w:lang w:val="en-MY" w:eastAsia="en-MY"/>
        </w:rPr>
        <w:t>Burden to the family</w:t>
      </w:r>
    </w:p>
    <w:p w14:paraId="5D06A5D8" w14:textId="77777777" w:rsidR="00244AB1" w:rsidRPr="00244AB1" w:rsidRDefault="00244AB1" w:rsidP="00244AB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  <w:lang w:val="en-MY" w:eastAsia="en-MY"/>
        </w:rPr>
        <w:t>Other concerns ...</w:t>
      </w:r>
    </w:p>
    <w:p w14:paraId="6315287B" w14:textId="77777777" w:rsidR="00244AB1" w:rsidRPr="00244AB1" w:rsidRDefault="00244AB1" w:rsidP="00244AB1">
      <w:pPr>
        <w:shd w:val="clear" w:color="auto" w:fill="FFFFFF"/>
        <w:spacing w:after="0"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bookmarkStart w:id="0" w:name="_Hlk58497324"/>
      <w:r w:rsidRPr="00244AB1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5F87DA56" w14:textId="5C0239A0" w:rsidR="00244AB1" w:rsidRPr="00754C33" w:rsidRDefault="00FD04DE" w:rsidP="00754C33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  <w:pict w14:anchorId="6CEDF0C8">
          <v:shape id="_x0000_i1030" type="#_x0000_t75" style="width:129.6pt;height:57pt">
            <v:imagedata r:id="rId8" o:title=""/>
          </v:shape>
        </w:pict>
      </w:r>
      <w:bookmarkEnd w:id="0"/>
    </w:p>
    <w:p w14:paraId="3D3CE0C8" w14:textId="73E9F71B" w:rsidR="00244AB1" w:rsidRPr="002F7840" w:rsidRDefault="0023349B" w:rsidP="00EE4136">
      <w:pPr>
        <w:shd w:val="clear" w:color="auto" w:fill="FFFFFF"/>
        <w:spacing w:after="0" w:line="540" w:lineRule="atLeast"/>
        <w:jc w:val="center"/>
        <w:rPr>
          <w:rFonts w:ascii="Times New Roman" w:hAnsi="Times New Roman" w:cs="Times New Roman"/>
          <w:color w:val="FFFFFF"/>
          <w:spacing w:val="2"/>
          <w:sz w:val="24"/>
          <w:szCs w:val="24"/>
          <w:shd w:val="clear" w:color="auto" w:fill="673AB7"/>
        </w:rPr>
      </w:pPr>
      <w:r w:rsidRPr="002F7840">
        <w:rPr>
          <w:rFonts w:ascii="Times New Roman" w:hAnsi="Times New Roman" w:cs="Times New Roman"/>
          <w:color w:val="FFFFFF"/>
          <w:spacing w:val="2"/>
          <w:sz w:val="24"/>
          <w:szCs w:val="24"/>
          <w:shd w:val="clear" w:color="auto" w:fill="673AB7"/>
        </w:rPr>
        <w:t>Your comments on this area of research will be highly appropriated</w:t>
      </w:r>
    </w:p>
    <w:p w14:paraId="2F87DD77" w14:textId="77777777" w:rsidR="0023349B" w:rsidRPr="00244AB1" w:rsidRDefault="0023349B" w:rsidP="0023349B">
      <w:pPr>
        <w:shd w:val="clear" w:color="auto" w:fill="FFFFFF"/>
        <w:spacing w:after="0" w:line="300" w:lineRule="atLeast"/>
        <w:textAlignment w:val="top"/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</w:pPr>
      <w:r w:rsidRPr="00244AB1">
        <w:rPr>
          <w:rFonts w:ascii="Times New Roman" w:eastAsia="Times New Roman" w:hAnsi="Times New Roman" w:cs="Times New Roman"/>
          <w:color w:val="70757A"/>
          <w:spacing w:val="3"/>
          <w:sz w:val="24"/>
          <w:szCs w:val="24"/>
          <w:lang w:val="en-MY" w:eastAsia="en-MY"/>
        </w:rPr>
        <w:t>Your answer</w:t>
      </w:r>
    </w:p>
    <w:p w14:paraId="0A47FAEC" w14:textId="79737F9A" w:rsidR="0023349B" w:rsidRPr="00244AB1" w:rsidRDefault="00FD04DE" w:rsidP="0023349B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  <w:pict w14:anchorId="0C90F15B">
          <v:shape id="_x0000_i1031" type="#_x0000_t75" style="width:129.6pt;height:57pt">
            <v:imagedata r:id="rId8" o:title=""/>
          </v:shape>
        </w:pict>
      </w:r>
    </w:p>
    <w:p w14:paraId="71B9CAFB" w14:textId="77777777" w:rsidR="0023349B" w:rsidRPr="002F7840" w:rsidRDefault="0023349B" w:rsidP="00EE4136">
      <w:pPr>
        <w:shd w:val="clear" w:color="auto" w:fill="FFFFFF"/>
        <w:spacing w:after="0" w:line="540" w:lineRule="atLeast"/>
        <w:jc w:val="center"/>
        <w:rPr>
          <w:rFonts w:ascii="Times New Roman" w:eastAsia="Times New Roman" w:hAnsi="Times New Roman" w:cs="Times New Roman"/>
          <w:color w:val="673AB7"/>
          <w:spacing w:val="4"/>
          <w:sz w:val="24"/>
          <w:szCs w:val="24"/>
          <w:lang w:val="en-MY" w:eastAsia="en-MY"/>
        </w:rPr>
      </w:pPr>
    </w:p>
    <w:sectPr w:rsidR="0023349B" w:rsidRPr="002F784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FC460" w14:textId="77777777" w:rsidR="00FD04DE" w:rsidRDefault="00FD04DE" w:rsidP="009A2330">
      <w:pPr>
        <w:spacing w:after="0" w:line="240" w:lineRule="auto"/>
      </w:pPr>
      <w:r>
        <w:separator/>
      </w:r>
    </w:p>
  </w:endnote>
  <w:endnote w:type="continuationSeparator" w:id="0">
    <w:p w14:paraId="46F41374" w14:textId="77777777" w:rsidR="00FD04DE" w:rsidRDefault="00FD04DE" w:rsidP="009A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6058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D56B0" w14:textId="17AB9B8C" w:rsidR="00BB4FF3" w:rsidRDefault="00BB4FF3">
        <w:pPr>
          <w:pStyle w:val="Footer"/>
          <w:jc w:val="right"/>
        </w:pPr>
        <w:r>
          <w:rPr>
            <w:noProof/>
          </w:rPr>
          <w:t>2</w:t>
        </w:r>
      </w:p>
    </w:sdtContent>
  </w:sdt>
  <w:p w14:paraId="523B7125" w14:textId="77777777" w:rsidR="00BB4FF3" w:rsidRDefault="00BB4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90A6E" w14:textId="77777777" w:rsidR="00FD04DE" w:rsidRDefault="00FD04DE" w:rsidP="009A2330">
      <w:pPr>
        <w:spacing w:after="0" w:line="240" w:lineRule="auto"/>
      </w:pPr>
      <w:r>
        <w:separator/>
      </w:r>
    </w:p>
  </w:footnote>
  <w:footnote w:type="continuationSeparator" w:id="0">
    <w:p w14:paraId="1ADC3A27" w14:textId="77777777" w:rsidR="00FD04DE" w:rsidRDefault="00FD04DE" w:rsidP="009A2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00"/>
    <w:rsid w:val="00142C00"/>
    <w:rsid w:val="001A4E40"/>
    <w:rsid w:val="0023349B"/>
    <w:rsid w:val="00244AB1"/>
    <w:rsid w:val="002F7840"/>
    <w:rsid w:val="00754C33"/>
    <w:rsid w:val="008E16F0"/>
    <w:rsid w:val="009A2330"/>
    <w:rsid w:val="00AD4EE1"/>
    <w:rsid w:val="00BB4FF3"/>
    <w:rsid w:val="00CA1301"/>
    <w:rsid w:val="00D54C0C"/>
    <w:rsid w:val="00EE4136"/>
    <w:rsid w:val="00F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BAE1"/>
  <w15:chartTrackingRefBased/>
  <w15:docId w15:val="{6CE754F9-73E3-4795-83A8-D3190A36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C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3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33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543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57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303851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21134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4383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419499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64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37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673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69126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28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52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084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960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4107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0002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037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61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2528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6587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223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76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0541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573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650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85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842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71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1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5760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9956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9371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446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802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7430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712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529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6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3351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9443917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908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7114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43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5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296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75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90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50292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9516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85163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76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63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442834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3141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422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8489520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99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12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726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88806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23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843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2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1107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4318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5698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4624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0178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441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860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511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48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810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268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090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7450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385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559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786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6983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052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318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185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10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391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7985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30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077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16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879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786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05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02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715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11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7053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003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291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744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6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029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625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7996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78704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56058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668488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7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44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48481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524176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21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859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67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9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119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41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8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6994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38214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636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7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7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6405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4654894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7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83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921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07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76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849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452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4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415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19239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0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22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538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48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24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08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18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96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07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595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47076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930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1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70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5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03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92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803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1852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5641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346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901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27553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1931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289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658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7194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124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8500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8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95571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991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8601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85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9595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154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4994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768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19180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76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763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4795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37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3645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37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494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554228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71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907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02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4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080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745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4173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46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750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088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29137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61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0631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27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051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684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455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12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031605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500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066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610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8020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631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8859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99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93329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65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34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421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206934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2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12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552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65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04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327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235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7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9136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31195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14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87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33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9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43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56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425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2790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175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618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376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9427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452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6230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237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2109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133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962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455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85573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459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2571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783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8027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196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120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381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5700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72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708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74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58512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372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9650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323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958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0563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02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8652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7802719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50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88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148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5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03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105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606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2761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5096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0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93776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51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6211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932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42665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5867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55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42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364273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16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91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44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8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44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00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41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89265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7393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06576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90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5095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715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591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612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00088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42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0815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695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1423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928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465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591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97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030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24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291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9781921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3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9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71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20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79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5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456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42580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852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174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84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839602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1220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4685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32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6618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312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3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9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11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7462432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100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86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32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783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51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36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70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190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3083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9231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214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259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8386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7381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083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963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1439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962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531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85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2293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357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5097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116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663118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11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798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311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3208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783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9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5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38205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single" w:sz="6" w:space="13" w:color="DADCE0"/>
                <w:bottom w:val="single" w:sz="6" w:space="18" w:color="DADCE0"/>
                <w:right w:val="single" w:sz="6" w:space="18" w:color="DADCE0"/>
              </w:divBdr>
            </w:div>
          </w:divsChild>
        </w:div>
        <w:div w:id="92708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901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256967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87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757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946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34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743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3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60654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116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203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2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75541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226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7633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79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64225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090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380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4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36218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87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4813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095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07098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816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83082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549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176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8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72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888057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12186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710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3901587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90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694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35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7400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3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79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31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07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224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7155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892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0204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9561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764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7010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8804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211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5978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19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6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13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823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92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777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10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057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3554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413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415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779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513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2694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430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607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1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65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38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919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6535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031740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4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6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4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3544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3991172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18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4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559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2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104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91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2582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59296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735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791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15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71912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204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6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42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01685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94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70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08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0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61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54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124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735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45723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496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8296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21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6150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17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21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997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14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787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851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25454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174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521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222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322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454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2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951263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136906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3509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343027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538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83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989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58041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51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774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20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734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010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307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841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4987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9327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0837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48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841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6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2321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425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4658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822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4340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879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0321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3365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53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0391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093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65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06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4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273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1230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63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6688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888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468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8139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89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921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569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4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511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015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7986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50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2770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906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37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9579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9419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081796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 Baloch</dc:creator>
  <cp:keywords/>
  <dc:description/>
  <cp:lastModifiedBy>S</cp:lastModifiedBy>
  <cp:revision>2</cp:revision>
  <dcterms:created xsi:type="dcterms:W3CDTF">2021-01-15T21:34:00Z</dcterms:created>
  <dcterms:modified xsi:type="dcterms:W3CDTF">2021-01-15T21:34:00Z</dcterms:modified>
</cp:coreProperties>
</file>